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AB4B2" w14:textId="79055D55" w:rsidR="00991860" w:rsidRPr="005E564F" w:rsidRDefault="00425ED7" w:rsidP="00425ED7">
      <w:pPr>
        <w:outlineLvl w:val="0"/>
        <w:rPr>
          <w:rFonts w:asciiTheme="majorHAnsi" w:hAnsiTheme="majorHAnsi"/>
          <w:lang w:eastAsia="zh-CN"/>
        </w:rPr>
      </w:pPr>
      <w:r w:rsidRPr="005E564F">
        <w:rPr>
          <w:rFonts w:asciiTheme="majorHAnsi" w:hAnsiTheme="majorHAnsi"/>
          <w:b/>
          <w:lang w:eastAsia="zh-CN"/>
        </w:rPr>
        <w:t>S1 Table</w:t>
      </w:r>
      <w:r w:rsidR="00991860" w:rsidRPr="005E564F">
        <w:rPr>
          <w:rFonts w:asciiTheme="majorHAnsi" w:hAnsiTheme="majorHAnsi"/>
          <w:lang w:eastAsia="zh-CN"/>
        </w:rPr>
        <w:t xml:space="preserve">: Summary </w:t>
      </w:r>
      <w:r w:rsidRPr="005E564F">
        <w:rPr>
          <w:rFonts w:asciiTheme="majorHAnsi" w:hAnsiTheme="majorHAnsi"/>
          <w:lang w:eastAsia="zh-CN"/>
        </w:rPr>
        <w:t>s</w:t>
      </w:r>
      <w:r w:rsidR="00991860" w:rsidRPr="005E564F">
        <w:rPr>
          <w:rFonts w:asciiTheme="majorHAnsi" w:hAnsiTheme="majorHAnsi"/>
          <w:lang w:eastAsia="zh-CN"/>
        </w:rPr>
        <w:t xml:space="preserve">tatistics of </w:t>
      </w:r>
      <w:r w:rsidR="00850C00">
        <w:rPr>
          <w:rFonts w:asciiTheme="majorHAnsi" w:hAnsiTheme="majorHAnsi"/>
          <w:lang w:eastAsia="zh-CN"/>
        </w:rPr>
        <w:t>items composing</w:t>
      </w:r>
      <w:bookmarkStart w:id="0" w:name="_GoBack"/>
      <w:bookmarkEnd w:id="0"/>
      <w:r w:rsidR="00255093">
        <w:rPr>
          <w:rFonts w:asciiTheme="majorHAnsi" w:hAnsiTheme="majorHAnsi"/>
          <w:lang w:eastAsia="zh-CN"/>
        </w:rPr>
        <w:t xml:space="preserve"> country-specific infrastructure measur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01"/>
        <w:gridCol w:w="623"/>
        <w:gridCol w:w="906"/>
        <w:gridCol w:w="901"/>
        <w:gridCol w:w="835"/>
        <w:gridCol w:w="596"/>
        <w:gridCol w:w="711"/>
        <w:gridCol w:w="814"/>
        <w:gridCol w:w="894"/>
        <w:gridCol w:w="870"/>
        <w:gridCol w:w="848"/>
        <w:gridCol w:w="936"/>
        <w:gridCol w:w="841"/>
      </w:tblGrid>
      <w:tr w:rsidR="00D84068" w:rsidRPr="005E564F" w14:paraId="7489261B" w14:textId="77777777" w:rsidTr="005E564F">
        <w:trPr>
          <w:trHeight w:val="34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B3549" w14:textId="77777777" w:rsidR="00D84068" w:rsidRPr="005E564F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BBFF2" w14:textId="08992212" w:rsidR="00D84068" w:rsidRPr="005E564F" w:rsidRDefault="00D84068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E564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otal sample (N)</w:t>
            </w:r>
          </w:p>
        </w:tc>
        <w:tc>
          <w:tcPr>
            <w:tcW w:w="0" w:type="auto"/>
            <w:gridSpan w:val="8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4623A" w14:textId="6EA76D96" w:rsidR="00D84068" w:rsidRPr="005E564F" w:rsidRDefault="00D84068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E564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Frequency by country (mean) </w:t>
            </w:r>
          </w:p>
        </w:tc>
      </w:tr>
      <w:tr w:rsidR="00521A89" w:rsidRPr="00D84068" w14:paraId="5969D243" w14:textId="77777777" w:rsidTr="00772CA1">
        <w:trPr>
          <w:trHeight w:val="34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54F8" w14:textId="77777777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75A9B998" w14:textId="6CC07203" w:rsidR="00521A89" w:rsidRPr="00D84068" w:rsidRDefault="00D84068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04D5F4E1" w14:textId="3D7E0FA2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kipped by country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77ACEBA4" w14:textId="282A8E4C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kipped by facility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018AD" w14:textId="03A1C84A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073C7" w14:textId="7FD71A12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67049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E75F1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F54B9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2238F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0395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554C8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234A0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Uganda</w:t>
            </w:r>
          </w:p>
        </w:tc>
      </w:tr>
      <w:tr w:rsidR="00521A89" w:rsidRPr="00D84068" w14:paraId="233758D1" w14:textId="77777777" w:rsidTr="00772C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79754" w14:textId="05671438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rvice: all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(N=43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35D46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8DDD0" w14:textId="0B41F2FC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95E71" w14:textId="1F1FFF7B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20D379" w14:textId="3FD8ED03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53805" w14:textId="568F93AA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31519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D2E88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EF811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F63CB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41E64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EAC48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42AB5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21A89" w:rsidRPr="00D84068" w14:paraId="245B4B65" w14:textId="77777777" w:rsidTr="00772C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7B2CC" w14:textId="5D682DAB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basic amen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667A0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6BB517" w14:textId="0DEE3B5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86EDAC" w14:textId="68823D04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C257B4" w14:textId="0278BA1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A2F6F8" w14:textId="4F5DA651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E9426D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625E1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7F577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0B012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4F7436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2A1502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4BBF5" w14:textId="77777777" w:rsidR="00521A89" w:rsidRPr="00D84068" w:rsidRDefault="00521A89" w:rsidP="00CC06E8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B04CE" w:rsidRPr="00D84068" w14:paraId="0F62FAD6" w14:textId="77777777" w:rsidTr="00772CA1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3BA9660" w14:textId="5D32C8F9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le</w:t>
            </w: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ctric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085DE26" w14:textId="7A20A7B6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3B58C92" w14:textId="51CEF71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FFB0796" w14:textId="0BE9FE8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357831D" w14:textId="2AD569D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27CB45" w14:textId="65F9EC0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1392" w14:textId="4BF5BA5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AB66" w14:textId="0C45053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915FD" w14:textId="0008DC1A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4BA6" w14:textId="19E37D8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BF6BF" w14:textId="6F15D37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5D641" w14:textId="36352DC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93F6D" w14:textId="2C17F6FA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</w:tr>
      <w:tr w:rsidR="000B04CE" w:rsidRPr="00D84068" w14:paraId="0F41FEC0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0266B40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E9CE59D" w14:textId="584A21D0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3E78C11" w14:textId="2F00180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3E3356B" w14:textId="31A7B5B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580AA456" w14:textId="09F30526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ED67EA" w14:textId="4A15251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86AE6" w14:textId="481FDB0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F32A" w14:textId="646ED2D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6488" w14:textId="2F30204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779D0" w14:textId="4AE25EB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91A8C" w14:textId="572A90AA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C3B9B" w14:textId="755F134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7A5D6" w14:textId="77E22A4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</w:tr>
      <w:tr w:rsidR="000B04CE" w:rsidRPr="00D84068" w14:paraId="79C77129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9FF3CE0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rivac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242E576" w14:textId="4B194A36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F1DAEB2" w14:textId="2440D76E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F2EAE8C" w14:textId="66955A5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1F088BBB" w14:textId="0AB6E0F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CF3903" w14:textId="3991C8A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078D" w14:textId="1B9B2CF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D6F6E" w14:textId="79F11C0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8CC8B" w14:textId="4C5CD23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B475" w14:textId="449C513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6BCAE" w14:textId="4D31EB2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2053" w14:textId="6AA5036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1E413" w14:textId="5F2DD9A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</w:tr>
      <w:tr w:rsidR="000B04CE" w:rsidRPr="00D84068" w14:paraId="0C830E7C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0827DB1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E4EB13C" w14:textId="24E05FA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FC776AD" w14:textId="4EC19AC6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FB8AA31" w14:textId="745B7E5C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904BF89" w14:textId="750B86DB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1CD2BB" w14:textId="0EBC576A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2B45" w14:textId="3C85A5E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E003" w14:textId="6E84E19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BCD27" w14:textId="7D055D7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A0099" w14:textId="161F57B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5C69A" w14:textId="5791420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AD54" w14:textId="59756ED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4FDF" w14:textId="1A7CF00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</w:tr>
      <w:tr w:rsidR="000B04CE" w:rsidRPr="00D84068" w14:paraId="1CDE4228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E5C0405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0D970E4" w14:textId="56416E14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60DABA3" w14:textId="2728CC1C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39CD39F" w14:textId="632B15A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628119AB" w14:textId="06EA8C73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130018" w14:textId="1483EE1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6F1D" w14:textId="6EDBD21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6F92" w14:textId="7F9F09A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0B2D" w14:textId="0C5B3C41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C711" w14:textId="19FF8C2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AB9F" w14:textId="12A2967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C16F" w14:textId="1D491B8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EB4E2" w14:textId="66E86AF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5</w:t>
            </w:r>
          </w:p>
        </w:tc>
      </w:tr>
      <w:tr w:rsidR="000B04CE" w:rsidRPr="00D84068" w14:paraId="3AE22FFE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8EF5E56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Computer &amp; interne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7B79BBE" w14:textId="6F1AD704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4E5D76C" w14:textId="73B799F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B4221E" w14:textId="659B10D1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7E99A684" w14:textId="08E10BA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202D6B8" w14:textId="54AFA79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F423A4" w14:textId="694BB8F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081968" w14:textId="47BC879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C3618E" w14:textId="7DA5C0F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8255F5" w14:textId="2850C30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287BE2" w14:textId="44BD3DF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256BCF" w14:textId="35EB41C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A5D4D0" w14:textId="524C14D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</w:tr>
      <w:tr w:rsidR="000B04CE" w:rsidRPr="00D84068" w14:paraId="5C026CA4" w14:textId="77777777" w:rsidTr="005E564F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0C4BF2D" w14:textId="77777777" w:rsidR="000B04CE" w:rsidRPr="00D84068" w:rsidRDefault="000B04CE" w:rsidP="000B04C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mbula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C8CF19D" w14:textId="3C88C475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8B4D574" w14:textId="65E59E95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EAA5E5F" w14:textId="3501B16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01C62656" w14:textId="1D000FF1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6E70ED2" w14:textId="6450202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30503B" w14:textId="6F31DEB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294EB" w14:textId="119C259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97B8AA" w14:textId="013F02F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941B91" w14:textId="725C5A4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F239EF" w14:textId="7AF14942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A53866" w14:textId="7B40281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19232" w14:textId="7893E7D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</w:tr>
      <w:tr w:rsidR="00521A89" w:rsidRPr="00D84068" w14:paraId="468C33D1" w14:textId="77777777" w:rsidTr="005E564F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5B1810" w14:textId="0BACB52B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infection preven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66C59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6F6874" w14:textId="361DE855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658827" w14:textId="6C6D7005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370E8F" w14:textId="58F321D3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B6F1F5" w14:textId="29B96A7D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6D1D2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04DA4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37BA7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F8BEF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C401B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82DBD1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37B0F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0B04CE" w:rsidRPr="00D84068" w14:paraId="29E6B95D" w14:textId="77777777" w:rsidTr="00772CA1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437D44E" w14:textId="18E476E5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nal sharps disposal, e.g. incine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22AB1F8" w14:textId="14653E7B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3002A97" w14:textId="1B0503CC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0BAD196" w14:textId="11926660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228A8B1B" w14:textId="386E3C8E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D87F1D" w14:textId="7A793DC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16003" w14:textId="7AA829E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D432E" w14:textId="6E5CCEE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731B9" w14:textId="5B57E14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B6344" w14:textId="5857D74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C1878" w14:textId="345261D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39B99" w14:textId="1A3209F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4F48F" w14:textId="2CF0896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</w:tr>
      <w:tr w:rsidR="000B04CE" w:rsidRPr="00D84068" w14:paraId="6B2429E2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ED1700F" w14:textId="785A5E64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inal infectious waste disposal, e.g. incine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272564E" w14:textId="79232438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2AA2DAA" w14:textId="080FEE70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C1283C3" w14:textId="005490D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0C4BA166" w14:textId="47446D2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C4CE16" w14:textId="63300AA1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E548" w14:textId="42DAD2E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2B2FA" w14:textId="33ED0B4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90706" w14:textId="5D54FBD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F41B9" w14:textId="6D7BAD8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6087" w14:textId="3732868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8DA81" w14:textId="72A07E8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3814D" w14:textId="0663B312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8</w:t>
            </w:r>
          </w:p>
        </w:tc>
      </w:tr>
      <w:tr w:rsidR="000B04CE" w:rsidRPr="00D84068" w14:paraId="4BF3B482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42A6DA4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harps disposal bo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444D479" w14:textId="0592D37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0F9D7A6" w14:textId="3FD493C4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6AA4C62" w14:textId="7AB9871C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369377DB" w14:textId="3A814684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BD219D" w14:textId="64942B7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7999" w14:textId="22E5A11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8BC46" w14:textId="15A7EC0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B8D2A" w14:textId="20ECDA1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65E4" w14:textId="603E688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8B4C6" w14:textId="1FA145D9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BB458" w14:textId="1282C092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27873" w14:textId="6B19663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</w:tr>
      <w:tr w:rsidR="000B04CE" w:rsidRPr="00D84068" w14:paraId="6037FE60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F8591DF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Waste bi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30F5FE0" w14:textId="67CEF3C7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69D4C45" w14:textId="6B7BFD4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001E2DE" w14:textId="3779DC72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442A285" w14:textId="590ADEEC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39E257" w14:textId="07A0B70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D04A3" w14:textId="2EC7450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7C3AC" w14:textId="7B2CCA0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A6AE2" w14:textId="234D0BA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524A" w14:textId="4E25029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8DA32" w14:textId="0F85EBF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76690" w14:textId="59A6A46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67734" w14:textId="77A950B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4</w:t>
            </w:r>
          </w:p>
        </w:tc>
      </w:tr>
      <w:tr w:rsidR="000B04CE" w:rsidRPr="00D84068" w14:paraId="7F336502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3E472FA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urface disinfect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94BD33F" w14:textId="3932F48D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8A6A57C" w14:textId="15D1AED9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594F180" w14:textId="73C50929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7A9F7552" w14:textId="68FD51F8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1BD52F" w14:textId="20C66A51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494A" w14:textId="758AD37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E4DDC" w14:textId="41BA91C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D0AE" w14:textId="4F3CF44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824C" w14:textId="08B813A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26457" w14:textId="722F1601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0496E" w14:textId="362E2726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DC320" w14:textId="662459C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</w:tr>
      <w:tr w:rsidR="000B04CE" w:rsidRPr="00D84068" w14:paraId="7F2BA4FD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3D6C089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yri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B8C3941" w14:textId="4D39FE94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90D0D63" w14:textId="2185677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9CBAA50" w14:textId="561045DB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0119B506" w14:textId="4954D75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A50AD5" w14:textId="40BD8B7A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56A9" w14:textId="0E7D8C7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25D99" w14:textId="7754A48D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8601" w14:textId="0F8DAF5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AC2E3" w14:textId="42BEE6B4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2EDF" w14:textId="51C6DAA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E187" w14:textId="5899698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DBA94" w14:textId="7374BE8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</w:tr>
      <w:tr w:rsidR="000B04CE" w:rsidRPr="00D84068" w14:paraId="78179F4D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AEE55E5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ap and water or hand sanitiz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F90DA59" w14:textId="1992AF9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D8BA0DB" w14:textId="383E04C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D769630" w14:textId="6C5885C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54F063F9" w14:textId="1B124818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623C36" w14:textId="5245F59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CAD92" w14:textId="746BAAA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B9E97" w14:textId="742FFF2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FDEB" w14:textId="3BB2EE7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CEBE6" w14:textId="13D1369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2B3FE" w14:textId="3180A71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FDE28" w14:textId="4EC0FD6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A77ED" w14:textId="2275B4A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</w:tr>
      <w:tr w:rsidR="000B04CE" w:rsidRPr="00D84068" w14:paraId="281B2454" w14:textId="77777777" w:rsidTr="000B04CE">
        <w:trPr>
          <w:trHeight w:val="34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4B5FA17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4A95792" w14:textId="54546DA1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CBB786F" w14:textId="516F9A4F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6B279BE" w14:textId="59D8CACD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77115EE1" w14:textId="6CE9088A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4483966" w14:textId="692EB49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CEA70A" w14:textId="70F92282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EB122F" w14:textId="458BC99C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256FF7" w14:textId="1A3F9677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4516DF" w14:textId="7955CEA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8B2F12" w14:textId="0067E1BB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999902" w14:textId="684951F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8FC8E6" w14:textId="427A236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</w:tr>
      <w:tr w:rsidR="000B04CE" w:rsidRPr="00D84068" w14:paraId="19358D43" w14:textId="77777777" w:rsidTr="00772CA1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7F187" w14:textId="77777777" w:rsidR="000B04CE" w:rsidRPr="00D84068" w:rsidRDefault="000B04CE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fection prevention guidelin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A65E3D" w14:textId="7B0F1E29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9B02AC" w14:textId="747319C9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7BA549" w14:textId="6F1361B1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44093" w14:textId="5597A96D" w:rsidR="000B04CE" w:rsidRPr="00D84068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986C2" w14:textId="77AC1C6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39B96" w14:textId="3C1C91C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4C4E7" w14:textId="21485828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28B9E" w14:textId="6C5BE5A0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2DAA1" w14:textId="3A71D78F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A4617" w14:textId="6393A495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FDBB0" w14:textId="3BDAAAEE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BC808" w14:textId="70994B23" w:rsidR="000B04CE" w:rsidRPr="000B04CE" w:rsidRDefault="000B04CE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0B04CE">
              <w:rPr>
                <w:rFonts w:ascii="Calibri" w:eastAsia="Times New Roman" w:hAnsi="Calibri"/>
                <w:color w:val="000000"/>
                <w:sz w:val="20"/>
                <w:szCs w:val="20"/>
              </w:rPr>
              <w:t>0.24</w:t>
            </w:r>
          </w:p>
        </w:tc>
      </w:tr>
      <w:tr w:rsidR="00521A89" w:rsidRPr="00D84068" w14:paraId="37771D1D" w14:textId="77777777" w:rsidTr="00772C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6120" w14:textId="437D7182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rvice: family planning</w:t>
            </w:r>
            <w:r w:rsidR="00AE413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(N=18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4E496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5BFDE" w14:textId="417A121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94F10" w14:textId="03C22E45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31617" w14:textId="3E80CB05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7B428" w14:textId="6A4E230A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750D3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496E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D02B1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D08AF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2E6E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0469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1DF1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21A89" w:rsidRPr="00D84068" w14:paraId="70936491" w14:textId="77777777" w:rsidTr="00772CA1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58F489" w14:textId="6F011EF7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Staff and tr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710F25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AAA000" w14:textId="5391F501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323EEE" w14:textId="7F4E8754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EDD6AE" w14:textId="105B0743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A9DFB2" w14:textId="559359EE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F784C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ADD3A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EB10C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FAF67F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CF378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915A1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3A9C8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21A89" w:rsidRPr="00D84068" w14:paraId="43A96BA8" w14:textId="77777777" w:rsidTr="00772CA1">
        <w:trPr>
          <w:trHeight w:val="340"/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7D75" w14:textId="77777777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uidelines for family plann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1D94AAA" w14:textId="7993C3C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F26DADC" w14:textId="5EE652AC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0B26C67" w14:textId="70195A1F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7D48928" w14:textId="17A354D8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E078" w14:textId="0F51952D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C2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22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4D81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7BF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8D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EEB7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C6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</w:tr>
      <w:tr w:rsidR="00521A89" w:rsidRPr="00D84068" w14:paraId="11501D66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54CC" w14:textId="77777777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Training in family plan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AF2DF08" w14:textId="0F41B6C0" w:rsidR="00521A89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2B27CBA" w14:textId="0F47E5C1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35ECB9E" w14:textId="17B307C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5133FA5" w14:textId="69AD96C2" w:rsidR="00521A89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EBFA" w14:textId="3F9EAB0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B5CE" w14:textId="43E476A6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</w:t>
            </w:r>
            <w:r w:rsidR="000B04C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D77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89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287" w14:textId="15DE89BC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</w:t>
            </w:r>
            <w:r w:rsidR="000B04C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2EF" w14:textId="2EA89EBD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</w:t>
            </w:r>
            <w:r w:rsidR="000B04C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5CB" w14:textId="63997060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</w:t>
            </w:r>
            <w:r w:rsidR="00563B0F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4B7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8</w:t>
            </w:r>
          </w:p>
        </w:tc>
      </w:tr>
      <w:tr w:rsidR="00521A89" w:rsidRPr="00D84068" w14:paraId="5A7A8BC7" w14:textId="77777777" w:rsidTr="005E564F">
        <w:trPr>
          <w:trHeight w:val="32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B3A2DC" w14:textId="2A513CAB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equip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903F55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213DEA" w14:textId="62632506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C7E06A" w14:textId="0467C5F0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C68B5D" w14:textId="16B65AD8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7BA8FE" w14:textId="0E7D8791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0ED9C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C4DE3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8EA02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A3CC45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E0387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E27543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B94AE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39D07495" w14:textId="77777777" w:rsidTr="005E564F">
        <w:trPr>
          <w:trHeight w:val="320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3775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lood pressure cuf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D7FBBEB" w14:textId="2A6B9C8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70F5012" w14:textId="7D5FCE1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66A3E7C" w14:textId="5F7312C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4D0AFAED" w14:textId="5CA4AAB8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80EF" w14:textId="7275C8C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D5D" w14:textId="69ACDC5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8C7" w14:textId="15930ADA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269" w14:textId="2DE5DB9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839" w14:textId="46BCDBC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2C6" w14:textId="228EA69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505" w14:textId="5F51978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869" w14:textId="126C4DB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</w:tr>
      <w:tr w:rsidR="00521A89" w:rsidRPr="00D84068" w14:paraId="43ADB08B" w14:textId="77777777" w:rsidTr="005E564F">
        <w:trPr>
          <w:trHeight w:val="332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0731E9" w14:textId="795AAC7E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medicine and commod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E6064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90A78E" w14:textId="6858EF6D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CE2945" w14:textId="617F9C00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E0236B" w14:textId="44EBEC1F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128199" w14:textId="39493E19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02AF2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5A26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34881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567EA7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459666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A796B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4D547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7419DE5E" w14:textId="77777777" w:rsidTr="005E564F">
        <w:trPr>
          <w:trHeight w:val="332"/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DACD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ral contraceptiv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9D03F3C" w14:textId="14F15EE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F4C807B" w14:textId="0AD2070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F52B44E" w14:textId="3663715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435E19C" w14:textId="2000682F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CC8" w14:textId="5721C91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B58" w14:textId="168821F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DE05" w14:textId="15D3583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17E" w14:textId="43810C1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A25" w14:textId="6A4CC8F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6271" w14:textId="4086492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38E" w14:textId="6D38BEE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DE1E" w14:textId="1FB79AE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</w:tr>
      <w:tr w:rsidR="00563B0F" w:rsidRPr="00D84068" w14:paraId="0CA8CD06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67A7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jection contracep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52243F4" w14:textId="4AA9886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845A846" w14:textId="64E37DA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231CB40" w14:textId="0658A1D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DF0FB83" w14:textId="1145D96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4570" w14:textId="72BDDBE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65F" w14:textId="36800E2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ECC" w14:textId="261DFA0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4B6" w14:textId="69AB057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D04" w14:textId="19B401CA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08E2" w14:textId="2CBCE9D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8544" w14:textId="79E9AA1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042" w14:textId="0F37933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</w:tr>
      <w:tr w:rsidR="00563B0F" w:rsidRPr="00D84068" w14:paraId="512C90BC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9F5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le co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68D0F" w14:textId="3FB2EB0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B8FBE" w14:textId="4DEF9A3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01CF5" w14:textId="7BFB7FE0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4ED68F" w14:textId="7A659D0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6251" w14:textId="15F393E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9012" w14:textId="25DF835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E9CA" w14:textId="29EFF83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CFC4" w14:textId="252E195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3C8B" w14:textId="0896556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45AA" w14:textId="7266C8B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41D5" w14:textId="7C8E829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4F43" w14:textId="2F3AAA3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</w:tr>
      <w:tr w:rsidR="00521A89" w:rsidRPr="00D84068" w14:paraId="566BA027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EC9C" w14:textId="57E4CA3A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rvice: Antenatal care</w:t>
            </w:r>
            <w:r w:rsidR="00AE413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(N=14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3294A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E760BD" w14:textId="71AE63AB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199E49" w14:textId="0E26787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732B8" w14:textId="6123A90F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91A11" w14:textId="6C8A1226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9C3E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E85C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F417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F5D1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2A2D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E763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8E5F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21A89" w:rsidRPr="00D84068" w14:paraId="740D7C95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448798" w14:textId="6B007910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Staff and tr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4E9FD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97201B" w14:textId="117CA18F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BDF64B" w14:textId="6B771CC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15B9E0" w14:textId="61DA1755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12CA2E" w14:textId="4B917A8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E3192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47FFB3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29416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BF024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7534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D2C3C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AE76B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03B18201" w14:textId="77777777" w:rsidTr="005E564F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A365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uidelines for antenatal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7F124573" w14:textId="5CD77CD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A7755FA" w14:textId="51DD7ED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37B69AD" w14:textId="3957575E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BE518C8" w14:textId="66BF8E8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E0F" w14:textId="550B08E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384" w14:textId="69C5E59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38A3" w14:textId="465D6CD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E75" w14:textId="5D7B367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ECC" w14:textId="4536016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5BF" w14:textId="14A8DC1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C541" w14:textId="7BF3C03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272B" w14:textId="000F942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</w:tr>
      <w:tr w:rsidR="00563B0F" w:rsidRPr="00D84068" w14:paraId="030D1846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08E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aining in 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E697" w14:textId="172DECDE" w:rsidR="00563B0F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B8E68" w14:textId="4E85E76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FF6C" w14:textId="020A541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8CB432" w14:textId="4A1EDBEE" w:rsidR="00563B0F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506" w14:textId="5210914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E10" w14:textId="77453D6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F36" w14:textId="0D6B713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477" w14:textId="3C844F6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566" w14:textId="643B983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E6C" w14:textId="15CA4B4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34E" w14:textId="341112E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3AA8" w14:textId="0A90D7F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9</w:t>
            </w:r>
          </w:p>
        </w:tc>
      </w:tr>
      <w:tr w:rsidR="00521A89" w:rsidRPr="00D84068" w14:paraId="217EF5A5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981973" w14:textId="1CF069CD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080B1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3F8B21" w14:textId="7175F36A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4EF840" w14:textId="3E52F9A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DB8FAD" w14:textId="5C25CDA4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151AF6" w14:textId="4DE9B54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B8131B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C1AE14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4002B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B605D2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0A1831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4ECD8A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301AC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035C924A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67D7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lood pressure cu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3D3C" w14:textId="1232110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6F43" w14:textId="25C4680E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E7DD" w14:textId="7AD8962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9D7D5F" w14:textId="6204874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555" w14:textId="7855582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131A" w14:textId="0C60D62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4C9" w14:textId="73D9E68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92C7" w14:textId="70A3FB8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B61" w14:textId="2143549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EF9" w14:textId="24985B3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BEA" w14:textId="352131F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876" w14:textId="578D8B6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</w:tr>
      <w:tr w:rsidR="00521A89" w:rsidRPr="00D84068" w14:paraId="05CAF85F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43BA63" w14:textId="56A71300" w:rsidR="00521A89" w:rsidRPr="00D84068" w:rsidRDefault="00521A89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2720C5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811C3F" w14:textId="608EED01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DBB2E0" w14:textId="30384378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8A385A" w14:textId="6FDEE3F2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525D28" w14:textId="0ADF7B4F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CC7E4D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1647B5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C9CEC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0EBB60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374139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CDD808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E5B12E" w14:textId="77777777" w:rsidR="00521A89" w:rsidRPr="00D84068" w:rsidRDefault="00521A89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466805B3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FC60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emoglobi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81A9" w14:textId="1922FE8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60ACB" w14:textId="6E8AB8E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FD53" w14:textId="5AE3B960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1E1D69" w14:textId="6D4B7AB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4D0" w14:textId="61BBD7A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5A9" w14:textId="17AAF1F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5C8E" w14:textId="5577E73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B37" w14:textId="3A7FB72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87A" w14:textId="7ECCB08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C56" w14:textId="5C835BD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C09" w14:textId="1F16BA7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B94" w14:textId="0A507DC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</w:tr>
      <w:tr w:rsidR="00563B0F" w:rsidRPr="00D84068" w14:paraId="65B45F33" w14:textId="77777777" w:rsidTr="000B04CE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B433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Urine dipstick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C66A" w14:textId="03AF3BA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15A66" w14:textId="748F9395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E9E1" w14:textId="431DC43F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64D661" w14:textId="67FE8E4F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8C7" w14:textId="3833F35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1260" w14:textId="077E524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CAC" w14:textId="643BB8B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D7B" w14:textId="6286ACC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034" w14:textId="1BFC275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A01" w14:textId="0D3549E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6FCE" w14:textId="5B90063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0AB4" w14:textId="3801196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</w:tr>
      <w:tr w:rsidR="00D84068" w:rsidRPr="00D84068" w14:paraId="2E80929A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88B57" w14:textId="40BBDBA5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medicine and commo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528E0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F51C76" w14:textId="0BC0DFB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A8C9FB" w14:textId="0955C86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43EBF0" w14:textId="01492F5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468223" w14:textId="739559F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FB6A61" w14:textId="3B74315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2CFA23" w14:textId="16BBBDF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84BD99" w14:textId="3CAB67D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6A68DB" w14:textId="0E64660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455DF9" w14:textId="61517E3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32C6B6" w14:textId="4AACC6C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FE293B" w14:textId="37A1865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43945168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720BE" w14:textId="01E62794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ron tab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6919A" w14:textId="645EF35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3FA37" w14:textId="29AA838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945D" w14:textId="0D84EF5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DDD207" w14:textId="3FDDDA6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F0EA" w14:textId="40F0F67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A1D53" w14:textId="1C63FDD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A43C" w14:textId="22C44EB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7CA6" w14:textId="3A6EAAB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A0AF" w14:textId="7BB2A7D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0BC7" w14:textId="3E85965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9F99" w14:textId="43F8CF5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5CF0" w14:textId="3132B2C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4</w:t>
            </w:r>
          </w:p>
        </w:tc>
      </w:tr>
      <w:tr w:rsidR="00563B0F" w:rsidRPr="00D84068" w14:paraId="5762DD20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F332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Folate tab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3BE5F" w14:textId="3D0FA0EB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A93A2" w14:textId="1B9D1D8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8541" w14:textId="7581B84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640C1D" w14:textId="0C884508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108" w14:textId="5148D2C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EC5" w14:textId="0B63C34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D64" w14:textId="0AA2562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D83" w14:textId="2E60E11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1EA" w14:textId="0BF6741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A6E" w14:textId="383792D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16F" w14:textId="65BB5A6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023" w14:textId="7C40C15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</w:tr>
      <w:tr w:rsidR="00563B0F" w:rsidRPr="00D84068" w14:paraId="17ACC0A6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A5B3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tanus toxoid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3E22" w14:textId="62CCFC7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60E7" w14:textId="6CFEB37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5CD5" w14:textId="0238436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293169" w14:textId="437DEE6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2BE" w14:textId="435926F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E22" w14:textId="59386DC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A9C2" w14:textId="48AA0A4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79D" w14:textId="6282A28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73B" w14:textId="7630CB4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14B" w14:textId="140B108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237" w14:textId="48E3D1E1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C1E" w14:textId="3DB1BD1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</w:tr>
      <w:tr w:rsidR="00563B0F" w:rsidRPr="00D84068" w14:paraId="31BF6FAA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2211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PT table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2276768" w14:textId="512EC8AB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F02D4E" w14:textId="0AD5394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D7D87B" w14:textId="3102A3D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61BA114" w14:textId="4D537905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CC02" w14:textId="1C54FF6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zh-CN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682" w14:textId="4CEF002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5264" w14:textId="02189E9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604" w14:textId="195BD7F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936" w14:textId="63B3160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11C" w14:textId="4557662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442" w14:textId="77290CE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917" w14:textId="0D1129D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</w:tr>
      <w:tr w:rsidR="00563B0F" w:rsidRPr="00D84068" w14:paraId="09A93916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D0F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secticide treated n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6879A" w14:textId="16568478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7C9DF" w14:textId="1024A64B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D5F01B" w14:textId="690C55A6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2BA2D" w14:textId="193EA94F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EED6" w14:textId="2FD4739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7CEF" w14:textId="690B1E5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9398" w14:textId="48BC4B0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25F5" w14:textId="2B8F1D4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E5AB" w14:textId="50A298D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BDC4" w14:textId="6CFD5A5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F0BB" w14:textId="7D085DC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F852" w14:textId="363311E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D84068" w:rsidRPr="00D84068" w14:paraId="4F47BF54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4CB5EE" w14:textId="6E42537C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rvice: sick child care</w:t>
            </w:r>
            <w:r w:rsidR="00AE413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(N=40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58F5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82CAFA" w14:textId="700CE26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DAD6C" w14:textId="3588571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A3887" w14:textId="5A693E0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C3591" w14:textId="1AECF9D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FC7C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0F24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BF38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A321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FD267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7888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E0F25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6C55FC72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AD0414" w14:textId="5CA0617C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staff and tr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5752C5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FA70C0" w14:textId="22699A7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3008EB" w14:textId="16B1B1B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3662EC" w14:textId="7A72CD04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825C17" w14:textId="24975F7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13BC9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37C03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D57DC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46407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24BA1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0538B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5E7FB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7EC99BC4" w14:textId="77777777" w:rsidTr="005E564F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7F2B00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uidelines for sick-child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58C0E44" w14:textId="6729629F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DA4AE44" w14:textId="39B9695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5F254DE" w14:textId="190A366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21CD7B8" w14:textId="37D69996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6D9" w14:textId="2940890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999" w14:textId="6538A95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24F" w14:textId="32C374B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597" w14:textId="16669F3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31E" w14:textId="6B2D0F7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7C1" w14:textId="13FDD8E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9A5" w14:textId="32E25F9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C350" w14:textId="5C18CBB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</w:tr>
      <w:tr w:rsidR="00563B0F" w:rsidRPr="00D84068" w14:paraId="59365C51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5A88B4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Guidelines for child growth monitor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E7CB" w14:textId="3ECEECD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11AE" w14:textId="23614D7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1417" w14:textId="66E5F27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9CF1FB" w14:textId="1E93EBCB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480A" w14:textId="1E81EBF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1FD" w14:textId="6A765A9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894" w14:textId="40950E0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E4B" w14:textId="5FB93AC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ACDA" w14:textId="7F54D94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FE8" w14:textId="5D88A60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2A9" w14:textId="2A303BC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CE4" w14:textId="0DB04E3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563B0F" w:rsidRPr="00D84068" w14:paraId="46685010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3F33C9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aining in sick-child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0199" w14:textId="0CD994FE" w:rsidR="00563B0F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A3445" w14:textId="6DD0AD4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097A" w14:textId="799528C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FFF0B6" w14:textId="2B2CBC58" w:rsidR="00563B0F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1C4" w14:textId="48BCF20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68A" w14:textId="0F852ED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7AA" w14:textId="69A11DC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BD5" w14:textId="7E18C64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143" w14:textId="24FD0D4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ABD" w14:textId="2C2014B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E81" w14:textId="2E7A925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2D66" w14:textId="4BCCDC4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</w:tr>
      <w:tr w:rsidR="00D84068" w:rsidRPr="00D84068" w14:paraId="54E789F3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585D3B" w14:textId="51A40E83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1A360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D09E05" w14:textId="57D8113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4F3B4A" w14:textId="79940D5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3AB5EF" w14:textId="01C27D5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FD76C0" w14:textId="64C240B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1872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6BCAF9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56957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AFC18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9F473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7B91D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960FC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563B0F" w:rsidRPr="00D84068" w14:paraId="6F810B7F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48EAA3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ediatric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1DCD" w14:textId="43B9684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3C15" w14:textId="3AE3190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1A6D" w14:textId="35431CB2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DB9A39" w14:textId="6AB0B0A1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875" w14:textId="46BC701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0CA" w14:textId="75475CC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EFBE" w14:textId="26A03F3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741" w14:textId="48AAEB9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DA2C" w14:textId="75B4C83A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C7B6" w14:textId="42C6BBF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986" w14:textId="19466E8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5FD" w14:textId="687CC36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</w:p>
        </w:tc>
      </w:tr>
      <w:tr w:rsidR="00563B0F" w:rsidRPr="00D84068" w14:paraId="008C2D6C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AC28C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eight bo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14F1" w14:textId="1774F3C5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9098" w14:textId="7CB899E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EAB4" w14:textId="50F4AB0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66D8CF" w14:textId="5552E8D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3EE3" w14:textId="3CAE907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5FD" w14:textId="64D96A2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377C" w14:textId="24AC731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8251" w14:textId="4E90A3D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10F9" w14:textId="654D2FD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F75" w14:textId="3BC8CA1F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736" w14:textId="6AB5AF2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843" w14:textId="2A2476B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563B0F" w:rsidRPr="00D84068" w14:paraId="6F2ADCEC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804688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hermo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91F4" w14:textId="68BC49A3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1C84" w14:textId="1A61ECE0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FA96" w14:textId="39C90E1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9F3843" w14:textId="712F45F9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C0F" w14:textId="14D0D2A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2BF" w14:textId="25837D9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E52C" w14:textId="2365BF03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661" w14:textId="502506C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8893" w14:textId="2C10462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101" w14:textId="7EF4C875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6A6" w14:textId="1CB57127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545" w14:textId="037A34A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</w:tr>
      <w:tr w:rsidR="00563B0F" w:rsidRPr="00D84068" w14:paraId="70D7015D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38F2CC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ethosc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C3B4" w14:textId="3D9C60B0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093E" w14:textId="333603E6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1615" w14:textId="3A405EBB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018694" w14:textId="527EED0C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3C19" w14:textId="6D72B84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991" w14:textId="760FB800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B62" w14:textId="6F93105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AB64" w14:textId="1138B92D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0DB" w14:textId="3F99CFEA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01F" w14:textId="0497BA26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194" w14:textId="11E3CF12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7D13" w14:textId="68991C2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563B0F" w:rsidRPr="00D84068" w14:paraId="6910F016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2501B2" w14:textId="77777777" w:rsidR="00563B0F" w:rsidRPr="00D84068" w:rsidRDefault="00563B0F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rowth ch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C98E" w14:textId="6A58B947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B8E1" w14:textId="68C8C36A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0D67" w14:textId="78FDA58D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69B417" w14:textId="35C50F94" w:rsidR="00563B0F" w:rsidRPr="00D84068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AEAD" w14:textId="629D710C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8B6" w14:textId="15BC35B4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D3D" w14:textId="69A1BF5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62C" w14:textId="3F04378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6E0" w14:textId="09752B48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E65" w14:textId="706C965E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2F4" w14:textId="52211EDB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6F33" w14:textId="1601C7C9" w:rsidR="00563B0F" w:rsidRPr="00563B0F" w:rsidRDefault="00563B0F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563B0F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D84068" w:rsidRPr="00D84068" w14:paraId="34FA8C70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BE6405" w14:textId="57BB5C03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diagno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C6855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EDD7B6" w14:textId="3A8E2FA4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C8AEC4" w14:textId="46F75E6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51A4A0" w14:textId="455FDDB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100661" w14:textId="502ED29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D1AD1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EA8D9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45ECB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95DCE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484FE7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2E1D9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313CEA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772CA1" w:rsidRPr="00D84068" w14:paraId="2393EC05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82ECD9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emoglobi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AACAB" w14:textId="37A535E0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3D48" w14:textId="5810B521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6C3C" w14:textId="14019C44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545D6E" w14:textId="1CD4980C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592" w14:textId="5AE8A011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BBA" w14:textId="39D3BF0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8AC" w14:textId="14FB42A4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99C0" w14:textId="37A8C1C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4E97" w14:textId="4659DA33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9A6" w14:textId="371A7CAA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A7E" w14:textId="7A71F5A7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0E9" w14:textId="29DE6E8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</w:tr>
      <w:tr w:rsidR="00772CA1" w:rsidRPr="00D84068" w14:paraId="3E51D89A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E5097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ool mic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B969" w14:textId="22D9D8CE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471F5" w14:textId="1A5F2583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A07E2" w14:textId="4F2EE1CA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917017" w14:textId="5498DBFF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B1B" w14:textId="328B1385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BB3D" w14:textId="5A63600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386" w14:textId="0BDE0A2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6A4" w14:textId="7DD334E5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F0C" w14:textId="073C41F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7A8" w14:textId="29D950F9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23E" w14:textId="6909B51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1E3" w14:textId="348C3964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</w:tr>
      <w:tr w:rsidR="00772CA1" w:rsidRPr="00D84068" w14:paraId="6B8B54A2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CAE1B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laria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D0CE4" w14:textId="073CA8C5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DD01" w14:textId="3D234CF5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A4D4" w14:textId="0E4C201C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689B84" w14:textId="19788221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272F" w14:textId="61FFC66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D0F" w14:textId="7FB939D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35F" w14:textId="67A2716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512" w14:textId="632DF76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A0B" w14:textId="67DA8F05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546" w14:textId="0F49A90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33D" w14:textId="0E6488B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242" w14:textId="1AE6E89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20</w:t>
            </w:r>
          </w:p>
        </w:tc>
      </w:tr>
      <w:tr w:rsidR="00D84068" w:rsidRPr="00D84068" w14:paraId="69B9EC05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3FE8B0" w14:textId="0A26E839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medicine and commo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620E6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0ABF1C" w14:textId="7564501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E17933" w14:textId="431B4AA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FF76E6" w14:textId="07B3196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CE872C" w14:textId="542322E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2477A7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0F254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14CB1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BFE5B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DD0F8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A86FC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D5DE3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772CA1" w:rsidRPr="00D84068" w14:paraId="226FE923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73791C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ral rehydration sa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59FF" w14:textId="2483295E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3D77" w14:textId="56D6D1EA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ECD03" w14:textId="0A3FE4E3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B91F37" w14:textId="503C9B00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1683" w14:textId="2D78AB6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9CCC" w14:textId="212BE6E1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598" w14:textId="7201AC22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6A2" w14:textId="33D2FA6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A75" w14:textId="4DBA1AD1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9AB" w14:textId="5E04760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83AF" w14:textId="49C21877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8CE4" w14:textId="20E1687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</w:tr>
      <w:tr w:rsidR="00772CA1" w:rsidRPr="00D84068" w14:paraId="2D3D20A8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3EFC8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9531" w14:textId="4013343A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2C150" w14:textId="3BC77E1F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4B53" w14:textId="6F3E3810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C3AD38" w14:textId="40F99E9F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DDB" w14:textId="7500997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801" w14:textId="25CB46C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0FBD" w14:textId="736C4C51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BA66" w14:textId="723E3E8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4E6" w14:textId="62F34931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6DE" w14:textId="37AD0C1A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5AC" w14:textId="57E00119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C13" w14:textId="068D4317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</w:tr>
      <w:tr w:rsidR="00772CA1" w:rsidRPr="00D84068" w14:paraId="4244172A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CC29C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-trimoxazole susp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F257" w14:textId="43470750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E14F" w14:textId="16F061D4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6C17" w14:textId="1EE5CCB9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DFC8D2" w14:textId="70EB8C5A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F32" w14:textId="4178AE1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071" w14:textId="3446BBB9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07F" w14:textId="47D1110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BC4" w14:textId="08D210CA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A773" w14:textId="4B7B471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7EC" w14:textId="7237063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E13" w14:textId="7BA21647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39D" w14:textId="1CFAD41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772CA1" w:rsidRPr="00D84068" w14:paraId="748AA0F9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1FE22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aracetamol syr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1455" w14:textId="17744CE9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36CE" w14:textId="63B755FE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62C6" w14:textId="0B6AD8D4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B0CC1" w14:textId="1D0CF18B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25C2" w14:textId="11C3488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149" w14:textId="54D4F4A2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73F" w14:textId="5DA0FF1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AAE" w14:textId="05CC116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0EE" w14:textId="21B3B96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AB62" w14:textId="549F5EB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AF09" w14:textId="591E1E3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D57" w14:textId="5B5646A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772CA1" w:rsidRPr="00D84068" w14:paraId="6AA4BEEA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8526D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BCE8" w14:textId="149B21A3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8054" w14:textId="1E663046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F142" w14:textId="5156C0E6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946FDD" w14:textId="08331EBC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162" w14:textId="68B0C3F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8E0" w14:textId="357A875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EFB" w14:textId="09E24499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992" w14:textId="4CB36742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F93" w14:textId="572FEDE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CED" w14:textId="52B7AC0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9FA" w14:textId="66E1862D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22F" w14:textId="1C82DCF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3</w:t>
            </w:r>
          </w:p>
        </w:tc>
      </w:tr>
      <w:tr w:rsidR="00772CA1" w:rsidRPr="00D84068" w14:paraId="3FEB5B1C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6F00D0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eworming table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85B496B" w14:textId="2C2ECA58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EA87D5D" w14:textId="1A1566B7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EFEFE5B" w14:textId="42123EAA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7516B69" w14:textId="50FAE4D6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0F71" w14:textId="5993B9E9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40C3" w14:textId="7EB2954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318" w14:textId="47C1A53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9C8" w14:textId="1A247804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E43B" w14:textId="673065F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ED4" w14:textId="08EFC65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D401" w14:textId="1E37E0D8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B8E" w14:textId="45EA9BD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92</w:t>
            </w:r>
          </w:p>
        </w:tc>
      </w:tr>
      <w:tr w:rsidR="00772CA1" w:rsidRPr="00D84068" w14:paraId="00116400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5DDE8" w14:textId="77777777" w:rsidR="00772CA1" w:rsidRPr="00D84068" w:rsidRDefault="00772CA1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AFBAB7" w14:textId="4429C0DB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C2E0F0" w14:textId="10D8669B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C9850A" w14:textId="58E50201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4D21FDF" w14:textId="648AB4F5" w:rsidR="00772CA1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E0C1" w14:textId="08C7CFE0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0CEE" w14:textId="31F9C12E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BE83" w14:textId="7D8513F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55F8" w14:textId="1076D10B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4F5A4" w14:textId="28F97567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79A8" w14:textId="4521494F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FD39" w14:textId="6F9F7106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295C" w14:textId="283C501C" w:rsidR="00772CA1" w:rsidRPr="00772CA1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772CA1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</w:tr>
      <w:tr w:rsidR="00D84068" w:rsidRPr="00D84068" w14:paraId="1E192B6B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94C8" w14:textId="46A37CB1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ervice: delive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9D7CA5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FC212C9" w14:textId="3B9AD30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0A5740" w14:textId="1F3C1A1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38FCC44" w14:textId="1D0196F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851C" w14:textId="7C1D854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75C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831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74D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CB6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F49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C5C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C5DDA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19F622A1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2DCD03" w14:textId="66FA05FE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staff and trai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9F46C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34CAB1" w14:textId="5DC3910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9DA33F" w14:textId="3357A3D4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6E8BF8" w14:textId="64C22F4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1EF8E1" w14:textId="0E9C18C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3EB54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BCD04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8E7D0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5F0B1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3A8A17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D0686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42EFC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49849AD5" w14:textId="77777777" w:rsidTr="005E564F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ECD66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elivery guidelin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7F1E291" w14:textId="1E3DAE6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B9C831E" w14:textId="3F59041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079AF5B" w14:textId="54FF535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70DEF02" w14:textId="622D91D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A868" w14:textId="25D8045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7C45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186A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80EF" w14:textId="3808180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3659" w14:textId="13FBA57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F942" w14:textId="1C195C6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1572" w14:textId="165A2A6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804C" w14:textId="5D90C81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3A593331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19AF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raining in IMP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C4499" w14:textId="0940BF6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A982" w14:textId="13FB5AD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E054" w14:textId="2CD79E3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33A0E8" w14:textId="66DDE78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093F" w14:textId="6B2BE96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71FB" w14:textId="2CDA0D4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79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8152" w14:textId="7BBCCAE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F9BD" w14:textId="1F18212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7E0F" w14:textId="4A79009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DA57" w14:textId="62C8BFF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3417" w14:textId="298EB52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438B2836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8D5FDD" w14:textId="4C927868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3AEEF7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71039E" w14:textId="71B0445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958A5E" w14:textId="21A7D3B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DFF1F5" w14:textId="40A4BA8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A39A85" w14:textId="4BB09F6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6BB61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36292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D6E82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96338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42D34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B0F8F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4C7E0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AE4138" w:rsidRPr="00D84068" w14:paraId="5E8992F7" w14:textId="77777777" w:rsidTr="000B04C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78220" w14:textId="5ED7EFF6" w:rsidR="00AE4138" w:rsidRPr="00D84068" w:rsidRDefault="00AE413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mergency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CC21" w14:textId="1D1D8F3B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0B45" w14:textId="120C7C44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2485" w14:textId="0407E82A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F5BC9C" w14:textId="3E625439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92A7" w14:textId="0EA6062A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CC4F" w14:textId="26329B37" w:rsidR="00AE4138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E305" w14:textId="7E79561B" w:rsidR="00AE4138" w:rsidRPr="00D84068" w:rsidRDefault="00772CA1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F515" w14:textId="2C1D4B76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FE4B" w14:textId="1F4EC661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7105" w14:textId="4B2681CF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8444" w14:textId="24FE4EEC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E810" w14:textId="14C0014B" w:rsidR="00AE4138" w:rsidRPr="00D84068" w:rsidRDefault="00AE413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70FDA560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ED9C3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terilization equi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C802" w14:textId="57B4C6B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4B48" w14:textId="4D387DA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3A60" w14:textId="0B3A20D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7DB712" w14:textId="500B1E3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C4B0" w14:textId="1247228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C4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F8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6374" w14:textId="1239EE5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542B" w14:textId="0B49331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FFB6" w14:textId="6637F1E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E055" w14:textId="30FFF3C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CFFB" w14:textId="7AE4A7A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6BA5469F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D45E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xam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C4DD" w14:textId="559307B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14BF" w14:textId="049BA1E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9F7A" w14:textId="619E7A5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E59410" w14:textId="17C79B7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D125" w14:textId="4E050B8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EB8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05C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F942" w14:textId="5293CE8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18AB" w14:textId="5433641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1ABB" w14:textId="726CD4F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6421" w14:textId="5207058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2AEB" w14:textId="5378880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3435B7E2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42CB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elivery p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911A8" w14:textId="5FA411D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B380" w14:textId="344DA81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A91E" w14:textId="2235862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806479" w14:textId="7A67F77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2956" w14:textId="3299375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59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E1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9D50" w14:textId="14857F7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B591" w14:textId="3FD61F8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5BAA" w14:textId="1FA609E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3004" w14:textId="5E4BDE8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108C" w14:textId="0B65DFE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60310B71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1E86E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uction 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5F28" w14:textId="018E12D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7190" w14:textId="4274630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FB0B" w14:textId="060880A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D16E5" w14:textId="0F3C5BF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7F01" w14:textId="3AED5FB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84D" w14:textId="443B2A3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CAC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545" w14:textId="59E7331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D967" w14:textId="6192DAF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2D3E" w14:textId="7BB172E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81C8" w14:textId="7D5331F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C2D4" w14:textId="60782C9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153A4016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3B565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anual vacuum extr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6E0D" w14:textId="199FD4C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0D64" w14:textId="23B3119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47EFA" w14:textId="27B791C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F3EEC0" w14:textId="4860155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BB96" w14:textId="3F7D0E0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F7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037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09FC" w14:textId="7C4878D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E322" w14:textId="2E4A87C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8057" w14:textId="647D199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8683" w14:textId="290CA0A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21A3" w14:textId="159FA86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6B8FBD8E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065A9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&amp;C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E455" w14:textId="291ED41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7BAC" w14:textId="1EBA4B8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5D10" w14:textId="6BF001C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C18062" w14:textId="7180648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E520" w14:textId="3B8EE3C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992" w14:textId="2CD045C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3E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456E" w14:textId="48B1D92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47A1" w14:textId="7334B93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CDF2" w14:textId="21451B4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8A51" w14:textId="2DB8B00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1141" w14:textId="034FF6B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2B4E2531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D622A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ewborn mask &amp; b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9FAB7C9" w14:textId="659CEB4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1A314D6" w14:textId="4FFBD09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6B9BC26" w14:textId="0A7E5F7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62BBD61" w14:textId="2D202E1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9EF3" w14:textId="73C5119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CB3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97D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F80C" w14:textId="01709B3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C192" w14:textId="7346E29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ED62" w14:textId="40C57C8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9F4B" w14:textId="5E8C207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E028" w14:textId="69E3ADB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3BB1ED91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40E74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ed or 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B3F1" w14:textId="46942EF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38C01" w14:textId="3DDAD66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8344" w14:textId="0F60265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E98E40" w14:textId="76AC2AF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599F" w14:textId="6A40FF4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EA9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6ACB" w14:textId="4D1167B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E242" w14:textId="4C413E9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E91F" w14:textId="0F084B6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40BA" w14:textId="030C6EE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D9B7" w14:textId="25D1F764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1985" w14:textId="58007D4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534C1312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4F56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Blank partogra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4DFF" w14:textId="45F9A25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CDF1" w14:textId="14D4F40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6AB9" w14:textId="48A2EBB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CFE199" w14:textId="2D399B4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69C9" w14:textId="5A8E722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22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FB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42B9" w14:textId="5571593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C6BA1" w14:textId="19D32CF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D0B6" w14:textId="00B77A1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AC0F" w14:textId="1D31207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A267" w14:textId="7E0B93C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62D7156F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89D4F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5ACC" w14:textId="1606DDC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7DE3" w14:textId="207776E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31A3" w14:textId="22198B0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2CD7C6" w14:textId="48F7893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D017" w14:textId="25BE2BD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DE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D5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F854" w14:textId="6A53CCA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886F" w14:textId="15F81BE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BC9A" w14:textId="69DE733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3536" w14:textId="70683C4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4D94" w14:textId="7879B6D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1F074E77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F4960D" w14:textId="11A77E65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Domain: medicine and commo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0F5F6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26C964" w14:textId="6492212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C4FC01" w14:textId="28E2496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D038E2" w14:textId="4C0E1EE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2D3CC6" w14:textId="305E683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815FC8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444C0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268B1A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B3525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6BA59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BD13C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ABDB4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22FB1B8D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2732D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etracycline oin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82211" w14:textId="03C2B8A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55CD" w14:textId="6032326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1FD46" w14:textId="00C3CC6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A7FA82" w14:textId="7284FCA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6F13" w14:textId="0BA3CF1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AB1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A63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029A" w14:textId="301BF86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8EFB" w14:textId="1DC8817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2680" w14:textId="68AF07B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C4F6" w14:textId="26B77FD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B749" w14:textId="2BDF0B0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13615FD4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1F1D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jectable uterot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5FF1" w14:textId="72DD9B3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89199" w14:textId="3A9763D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EB366" w14:textId="5CDF16F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99AC15" w14:textId="7581AB7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A541" w14:textId="264D4B6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830F" w14:textId="2FC4A67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</w:t>
            </w:r>
            <w:r w:rsidR="00772CA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A51F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8BD3" w14:textId="5993C46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F758" w14:textId="27ED66F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AEB5" w14:textId="38080D2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1106" w14:textId="2F06EEE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E0A8" w14:textId="3C15E53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3875F2C2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7133F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jectable antibi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CAB09" w14:textId="0A9CFAD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02A6" w14:textId="434F932C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BF647" w14:textId="5ECDD7F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8C71DD" w14:textId="19E449C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02E5" w14:textId="7E51726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EF1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440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B581" w14:textId="329D931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EFEE" w14:textId="268760E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3DAD" w14:textId="6A890B6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E2E1" w14:textId="31F6F7B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7AB9" w14:textId="14E1B55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537BC6ED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8F14A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njectable magnesium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94C5" w14:textId="65EE04B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D313" w14:textId="7738DD7D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90A7" w14:textId="5B95F6E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DEF2F3" w14:textId="232DC46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69F1" w14:textId="159F7D3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1606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4FE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82B0" w14:textId="29B3A982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4851" w14:textId="4BF24E5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35F9" w14:textId="60CDA2F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76B0" w14:textId="2ABE479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00A1" w14:textId="622118B8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1F4ADF9C" w14:textId="77777777" w:rsidTr="005E564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5BD5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kin disinfect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D20691C" w14:textId="2DD3632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F82B03F" w14:textId="218FA590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F61754A" w14:textId="1ECF495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7B00E01" w14:textId="113DB27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7D425" w14:textId="22928044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5A25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1AF4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BD07E" w14:textId="0984CC46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A410C" w14:textId="09E3F6E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E49F0" w14:textId="64E3954F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781A3" w14:textId="3A6C396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51105" w14:textId="6C7AB48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  <w:tr w:rsidR="00D84068" w:rsidRPr="00D84068" w14:paraId="42A3886F" w14:textId="77777777" w:rsidTr="005E564F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44C60" w14:textId="77777777" w:rsidR="00D84068" w:rsidRPr="00D84068" w:rsidRDefault="00D84068" w:rsidP="00CC06E8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IV solut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241DE3E" w14:textId="06F4AF51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F08525C" w14:textId="73F6645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4B9E25BC" w14:textId="4E74DE29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14:paraId="6D5114C2" w14:textId="747BA25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2B067" w14:textId="694F84C5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3BBB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4662" w14:textId="77777777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D84068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EE216" w14:textId="7B772BC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44094" w14:textId="6846B413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E5EC2" w14:textId="2E64B37E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60F04" w14:textId="1DD2787A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B04CA" w14:textId="469D5BAB" w:rsidR="00D84068" w:rsidRPr="00D84068" w:rsidRDefault="00D84068" w:rsidP="000B04CE">
            <w:pPr>
              <w:jc w:val="center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</w:tbl>
    <w:p w14:paraId="16B5D601" w14:textId="3F9468B4" w:rsidR="00991860" w:rsidRPr="005E564F" w:rsidRDefault="005E564F" w:rsidP="00991860">
      <w:pPr>
        <w:rPr>
          <w:rFonts w:asciiTheme="majorHAnsi" w:hAnsiTheme="majorHAnsi"/>
          <w:sz w:val="20"/>
          <w:szCs w:val="20"/>
          <w:lang w:eastAsia="zh-CN"/>
        </w:rPr>
      </w:pPr>
      <w:r w:rsidRPr="005E564F">
        <w:rPr>
          <w:rFonts w:asciiTheme="majorHAnsi" w:hAnsiTheme="majorHAnsi"/>
          <w:sz w:val="20"/>
          <w:szCs w:val="20"/>
          <w:lang w:eastAsia="zh-CN"/>
        </w:rPr>
        <w:t>NA: Not applicable (i.e., item not asked in survey for this country)</w:t>
      </w:r>
    </w:p>
    <w:p w14:paraId="58DFA95F" w14:textId="77777777" w:rsidR="00991860" w:rsidRPr="005E564F" w:rsidRDefault="00991860" w:rsidP="00991860">
      <w:pPr>
        <w:rPr>
          <w:rFonts w:asciiTheme="majorHAnsi" w:hAnsiTheme="majorHAnsi"/>
          <w:sz w:val="20"/>
          <w:szCs w:val="20"/>
          <w:lang w:eastAsia="zh-CN"/>
        </w:rPr>
      </w:pPr>
    </w:p>
    <w:p w14:paraId="17718685" w14:textId="77777777" w:rsidR="00991860" w:rsidRDefault="00991860" w:rsidP="00991860">
      <w:pPr>
        <w:rPr>
          <w:lang w:eastAsia="zh-CN"/>
        </w:rPr>
      </w:pPr>
    </w:p>
    <w:sectPr w:rsidR="00991860" w:rsidSect="00521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860"/>
    <w:rsid w:val="000B04CE"/>
    <w:rsid w:val="00255093"/>
    <w:rsid w:val="002B762B"/>
    <w:rsid w:val="003255AC"/>
    <w:rsid w:val="00425ED7"/>
    <w:rsid w:val="00521A89"/>
    <w:rsid w:val="00563B0F"/>
    <w:rsid w:val="005E564F"/>
    <w:rsid w:val="006953E3"/>
    <w:rsid w:val="00772CA1"/>
    <w:rsid w:val="00850C00"/>
    <w:rsid w:val="00991860"/>
    <w:rsid w:val="00AE4138"/>
    <w:rsid w:val="00CC06E8"/>
    <w:rsid w:val="00D84068"/>
    <w:rsid w:val="00E3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17A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860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860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91860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18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1860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8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860"/>
    <w:rPr>
      <w:rFonts w:ascii="Lucida Grande" w:eastAsia="宋体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8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860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918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860"/>
    <w:rPr>
      <w:rFonts w:ascii="Times New Roman" w:eastAsia="宋体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1860"/>
  </w:style>
  <w:style w:type="character" w:styleId="CommentReference">
    <w:name w:val="annotation reference"/>
    <w:basedOn w:val="DefaultParagraphFont"/>
    <w:uiPriority w:val="99"/>
    <w:semiHidden/>
    <w:unhideWhenUsed/>
    <w:rsid w:val="009918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8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860"/>
    <w:rPr>
      <w:rFonts w:ascii="Times New Roman" w:eastAsia="宋体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8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860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1860"/>
    <w:pPr>
      <w:jc w:val="center"/>
    </w:pPr>
  </w:style>
  <w:style w:type="paragraph" w:customStyle="1" w:styleId="EndNoteBibliography">
    <w:name w:val="EndNote Bibliography"/>
    <w:basedOn w:val="Normal"/>
    <w:rsid w:val="00991860"/>
  </w:style>
  <w:style w:type="character" w:styleId="Hyperlink">
    <w:name w:val="Hyperlink"/>
    <w:basedOn w:val="DefaultParagraphFont"/>
    <w:uiPriority w:val="99"/>
    <w:unhideWhenUsed/>
    <w:rsid w:val="00991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18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860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860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91860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18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1860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8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860"/>
    <w:rPr>
      <w:rFonts w:ascii="Lucida Grande" w:eastAsia="宋体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18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860"/>
    <w:rPr>
      <w:rFonts w:ascii="Times New Roman" w:eastAsia="宋体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918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860"/>
    <w:rPr>
      <w:rFonts w:ascii="Times New Roman" w:eastAsia="宋体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1860"/>
  </w:style>
  <w:style w:type="character" w:styleId="CommentReference">
    <w:name w:val="annotation reference"/>
    <w:basedOn w:val="DefaultParagraphFont"/>
    <w:uiPriority w:val="99"/>
    <w:semiHidden/>
    <w:unhideWhenUsed/>
    <w:rsid w:val="009918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8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860"/>
    <w:rPr>
      <w:rFonts w:ascii="Times New Roman" w:eastAsia="宋体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8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860"/>
    <w:rPr>
      <w:rFonts w:ascii="Times New Roman" w:eastAsia="宋体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91860"/>
    <w:pPr>
      <w:jc w:val="center"/>
    </w:pPr>
  </w:style>
  <w:style w:type="paragraph" w:customStyle="1" w:styleId="EndNoteBibliography">
    <w:name w:val="EndNote Bibliography"/>
    <w:basedOn w:val="Normal"/>
    <w:rsid w:val="00991860"/>
  </w:style>
  <w:style w:type="character" w:styleId="Hyperlink">
    <w:name w:val="Hyperlink"/>
    <w:basedOn w:val="DefaultParagraphFont"/>
    <w:uiPriority w:val="99"/>
    <w:unhideWhenUsed/>
    <w:rsid w:val="00991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91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25</Words>
  <Characters>4709</Characters>
  <Application>Microsoft Macintosh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Hannah Leslie</cp:lastModifiedBy>
  <cp:revision>7</cp:revision>
  <dcterms:created xsi:type="dcterms:W3CDTF">2017-06-30T02:58:00Z</dcterms:created>
  <dcterms:modified xsi:type="dcterms:W3CDTF">2017-10-03T03:34:00Z</dcterms:modified>
</cp:coreProperties>
</file>